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060C" w14:textId="44AF68A2" w:rsidR="005F5549" w:rsidRPr="009E5C28" w:rsidRDefault="005F5549">
      <w:pPr>
        <w:rPr>
          <w:lang w:val="en-US"/>
        </w:rPr>
      </w:pPr>
      <w:r w:rsidRPr="009E5C28">
        <w:rPr>
          <w:lang w:val="en-US"/>
        </w:rPr>
        <w:t>Supplementary file 2</w:t>
      </w:r>
    </w:p>
    <w:p w14:paraId="66A908C3" w14:textId="0A407B7A" w:rsidR="005F5549" w:rsidRPr="00B72774" w:rsidRDefault="005F5549" w:rsidP="005F5549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443553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95249">
        <w:rPr>
          <w:rFonts w:ascii="Times New Roman" w:hAnsi="Times New Roman" w:cs="Times New Roman"/>
          <w:b/>
          <w:bCs/>
          <w:lang w:val="en-GB"/>
        </w:rPr>
        <w:t>S</w:t>
      </w:r>
      <w:r w:rsidR="00650FF5">
        <w:rPr>
          <w:rFonts w:ascii="Times New Roman" w:hAnsi="Times New Roman" w:cs="Times New Roman"/>
          <w:b/>
          <w:bCs/>
          <w:lang w:val="en-GB"/>
        </w:rPr>
        <w:t>1</w:t>
      </w:r>
      <w:r w:rsidRPr="00443553">
        <w:rPr>
          <w:rFonts w:ascii="Times New Roman" w:hAnsi="Times New Roman" w:cs="Times New Roman"/>
          <w:b/>
          <w:bCs/>
          <w:lang w:val="en-GB"/>
        </w:rPr>
        <w:t>.</w:t>
      </w:r>
      <w:r w:rsidRPr="007921D6">
        <w:rPr>
          <w:rFonts w:ascii="Times New Roman" w:hAnsi="Times New Roman" w:cs="Times New Roman"/>
          <w:lang w:val="en-GB"/>
        </w:rPr>
        <w:t xml:space="preserve"> </w:t>
      </w:r>
      <w:r w:rsidRPr="00B72774">
        <w:rPr>
          <w:rFonts w:ascii="Times New Roman" w:hAnsi="Times New Roman" w:cs="Times New Roman"/>
          <w:lang w:val="en-GB"/>
        </w:rPr>
        <w:t xml:space="preserve">Relationships between structural empowerment, thriving and the outcome work-personal life benefits, </w:t>
      </w:r>
      <w:r w:rsidR="008C3109">
        <w:rPr>
          <w:rFonts w:ascii="Times New Roman" w:hAnsi="Times New Roman" w:cs="Times New Roman"/>
          <w:lang w:val="en-GB"/>
        </w:rPr>
        <w:t>with and without outliers in the analyses</w:t>
      </w:r>
    </w:p>
    <w:tbl>
      <w:tblPr>
        <w:tblStyle w:val="Oformateradtabell2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51"/>
        <w:gridCol w:w="1510"/>
        <w:gridCol w:w="1608"/>
      </w:tblGrid>
      <w:tr w:rsidR="007D79A3" w:rsidRPr="00B72774" w14:paraId="0955FE2A" w14:textId="77777777" w:rsidTr="00EF6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172588" w14:textId="71A21D8B" w:rsidR="007D79A3" w:rsidRPr="00AA22D9" w:rsidRDefault="00F730EF" w:rsidP="00EF6BF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Linear regression </w:t>
            </w:r>
            <w:proofErr w:type="spellStart"/>
            <w:r w:rsidRPr="00AA22D9">
              <w:rPr>
                <w:rFonts w:ascii="Times New Roman" w:hAnsi="Times New Roman" w:cs="Times New Roman"/>
                <w:lang w:val="en-GB"/>
              </w:rPr>
              <w:t>analyses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869" w:type="dxa"/>
            <w:gridSpan w:val="3"/>
          </w:tcPr>
          <w:p w14:paraId="5B07BC21" w14:textId="2D11DA6C" w:rsidR="007D79A3" w:rsidRPr="00AA22D9" w:rsidRDefault="00F730EF" w:rsidP="00EF6B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Outcome</w:t>
            </w:r>
          </w:p>
        </w:tc>
      </w:tr>
      <w:tr w:rsidR="007D79A3" w:rsidRPr="00B72774" w14:paraId="7E1D2C39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043BD1" w14:textId="77777777" w:rsidR="007D79A3" w:rsidRPr="00AA22D9" w:rsidRDefault="007D79A3" w:rsidP="00EF6BF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69" w:type="dxa"/>
            <w:gridSpan w:val="3"/>
          </w:tcPr>
          <w:p w14:paraId="1477A15D" w14:textId="77777777" w:rsidR="007D79A3" w:rsidRPr="00AA22D9" w:rsidRDefault="007D79A3" w:rsidP="00EF6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A22D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ndardized Coefficient</w:t>
            </w:r>
          </w:p>
        </w:tc>
      </w:tr>
      <w:tr w:rsidR="007D79A3" w:rsidRPr="00D95249" w14:paraId="34563822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3672FB" w14:textId="77777777" w:rsidR="007D79A3" w:rsidRPr="00AA22D9" w:rsidRDefault="007D79A3" w:rsidP="005F5549">
            <w:pPr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1751" w:type="dxa"/>
          </w:tcPr>
          <w:p w14:paraId="03E5CCCC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AA22D9">
              <w:rPr>
                <w:rFonts w:ascii="Times New Roman" w:hAnsi="Times New Roman" w:cs="Times New Roman"/>
                <w:b/>
                <w:lang w:val="en-GB"/>
              </w:rPr>
              <w:t xml:space="preserve">Work-personal life benefits </w:t>
            </w:r>
            <w:r w:rsidRPr="00AA22D9">
              <w:rPr>
                <w:rFonts w:ascii="Times New Roman" w:hAnsi="Times New Roman" w:cs="Times New Roman"/>
                <w:lang w:val="en-GB"/>
              </w:rPr>
              <w:t>n=341</w:t>
            </w:r>
          </w:p>
        </w:tc>
        <w:tc>
          <w:tcPr>
            <w:tcW w:w="1510" w:type="dxa"/>
          </w:tcPr>
          <w:p w14:paraId="4FA9FA1B" w14:textId="7FA1B286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AA22D9">
              <w:rPr>
                <w:rFonts w:ascii="Times New Roman" w:hAnsi="Times New Roman" w:cs="Times New Roman"/>
                <w:b/>
                <w:lang w:val="en-GB"/>
              </w:rPr>
              <w:t xml:space="preserve">Work-personal life benefits without outliers </w:t>
            </w:r>
            <w:r w:rsidRPr="00AA22D9">
              <w:rPr>
                <w:rFonts w:ascii="Times New Roman" w:hAnsi="Times New Roman" w:cs="Times New Roman"/>
                <w:lang w:val="en-GB"/>
              </w:rPr>
              <w:t>n=339</w:t>
            </w:r>
          </w:p>
        </w:tc>
        <w:tc>
          <w:tcPr>
            <w:tcW w:w="1608" w:type="dxa"/>
          </w:tcPr>
          <w:p w14:paraId="46ECB9F8" w14:textId="6914290B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D79A3" w:rsidRPr="00B72774" w14:paraId="33B76688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AB432A9" w14:textId="4AB669A5" w:rsidR="007D79A3" w:rsidRPr="00AA22D9" w:rsidRDefault="007D79A3" w:rsidP="005F554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Model 1, p-</w:t>
            </w:r>
            <w:proofErr w:type="spellStart"/>
            <w:r w:rsidRPr="00AA22D9">
              <w:rPr>
                <w:rFonts w:ascii="Times New Roman" w:hAnsi="Times New Roman" w:cs="Times New Roman"/>
                <w:lang w:val="en-GB"/>
              </w:rPr>
              <w:t>value</w:t>
            </w:r>
            <w:r w:rsidR="008C3109"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51" w:type="dxa"/>
          </w:tcPr>
          <w:p w14:paraId="1E087415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10" w:type="dxa"/>
          </w:tcPr>
          <w:p w14:paraId="455A18AE" w14:textId="0E8E194F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608" w:type="dxa"/>
          </w:tcPr>
          <w:p w14:paraId="2C7196E4" w14:textId="140D4D42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69F92682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E54893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Structural empowerment</w:t>
            </w:r>
          </w:p>
        </w:tc>
        <w:tc>
          <w:tcPr>
            <w:tcW w:w="1751" w:type="dxa"/>
          </w:tcPr>
          <w:p w14:paraId="001DE8BA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33***</w:t>
            </w:r>
          </w:p>
        </w:tc>
        <w:tc>
          <w:tcPr>
            <w:tcW w:w="1510" w:type="dxa"/>
          </w:tcPr>
          <w:p w14:paraId="1675D953" w14:textId="2ABFBB1D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36***</w:t>
            </w:r>
          </w:p>
        </w:tc>
        <w:tc>
          <w:tcPr>
            <w:tcW w:w="1608" w:type="dxa"/>
          </w:tcPr>
          <w:p w14:paraId="421F1002" w14:textId="4FD985E2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1E3B7F85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22BA89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R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51" w:type="dxa"/>
          </w:tcPr>
          <w:p w14:paraId="3A5B1793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510" w:type="dxa"/>
          </w:tcPr>
          <w:p w14:paraId="53A43B44" w14:textId="1E59C8D4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1608" w:type="dxa"/>
          </w:tcPr>
          <w:p w14:paraId="5E8289E0" w14:textId="1E047380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62C7E12F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B97DC9E" w14:textId="77777777" w:rsidR="007D79A3" w:rsidRPr="00AA22D9" w:rsidRDefault="007D79A3" w:rsidP="005F554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Nagelkerke R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51" w:type="dxa"/>
          </w:tcPr>
          <w:p w14:paraId="3BF7884B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0" w:type="dxa"/>
          </w:tcPr>
          <w:p w14:paraId="2234787E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</w:tcPr>
          <w:p w14:paraId="51FF4C0B" w14:textId="77777777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43B07F9C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916C49B" w14:textId="77777777" w:rsidR="007D79A3" w:rsidRPr="00AA22D9" w:rsidRDefault="007D79A3" w:rsidP="005F5549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Model 2, p-</w:t>
            </w:r>
            <w:proofErr w:type="spellStart"/>
            <w:r w:rsidRPr="00AA22D9">
              <w:rPr>
                <w:rFonts w:ascii="Times New Roman" w:hAnsi="Times New Roman" w:cs="Times New Roman"/>
                <w:lang w:val="en-GB"/>
              </w:rPr>
              <w:t>value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751" w:type="dxa"/>
          </w:tcPr>
          <w:p w14:paraId="698143CD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10" w:type="dxa"/>
          </w:tcPr>
          <w:p w14:paraId="1F12F2FB" w14:textId="56BD1963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608" w:type="dxa"/>
          </w:tcPr>
          <w:p w14:paraId="3500430D" w14:textId="59EB40F9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1B38C162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1C6AFF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Structural empowerment</w:t>
            </w:r>
          </w:p>
        </w:tc>
        <w:tc>
          <w:tcPr>
            <w:tcW w:w="1751" w:type="dxa"/>
          </w:tcPr>
          <w:p w14:paraId="0E41A4FD" w14:textId="42DE3F32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1</w:t>
            </w:r>
            <w:r w:rsidR="00DF4BA2">
              <w:rPr>
                <w:rFonts w:ascii="Times New Roman" w:hAnsi="Times New Roman" w:cs="Times New Roman"/>
                <w:lang w:val="en-GB"/>
              </w:rPr>
              <w:t>15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ns</w:t>
            </w:r>
          </w:p>
        </w:tc>
        <w:tc>
          <w:tcPr>
            <w:tcW w:w="1510" w:type="dxa"/>
          </w:tcPr>
          <w:p w14:paraId="0763240D" w14:textId="632B41AB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12</w:t>
            </w:r>
            <w:r w:rsidR="00DF4BA2">
              <w:rPr>
                <w:rFonts w:ascii="Times New Roman" w:hAnsi="Times New Roman" w:cs="Times New Roman"/>
                <w:lang w:val="en-GB"/>
              </w:rPr>
              <w:t>6</w:t>
            </w:r>
            <w:r w:rsidRPr="00AA22D9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608" w:type="dxa"/>
          </w:tcPr>
          <w:p w14:paraId="016ACBA9" w14:textId="771270D0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1F3DD2A9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B5F8864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Thriving </w:t>
            </w:r>
          </w:p>
        </w:tc>
        <w:tc>
          <w:tcPr>
            <w:tcW w:w="1751" w:type="dxa"/>
          </w:tcPr>
          <w:p w14:paraId="4B006295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35***</w:t>
            </w:r>
          </w:p>
        </w:tc>
        <w:tc>
          <w:tcPr>
            <w:tcW w:w="1510" w:type="dxa"/>
          </w:tcPr>
          <w:p w14:paraId="68D2CA83" w14:textId="2D424649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37***</w:t>
            </w:r>
          </w:p>
        </w:tc>
        <w:tc>
          <w:tcPr>
            <w:tcW w:w="1608" w:type="dxa"/>
          </w:tcPr>
          <w:p w14:paraId="79B0025E" w14:textId="308E594D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4A3E3106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4942E3A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R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51" w:type="dxa"/>
          </w:tcPr>
          <w:p w14:paraId="53BE4CAC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510" w:type="dxa"/>
          </w:tcPr>
          <w:p w14:paraId="46904803" w14:textId="492F577D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608" w:type="dxa"/>
          </w:tcPr>
          <w:p w14:paraId="282779A7" w14:textId="25F90198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7DC311EA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EEB8740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Nagelkerke R</w:t>
            </w:r>
            <w:r w:rsidRPr="00AA22D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751" w:type="dxa"/>
          </w:tcPr>
          <w:p w14:paraId="3CB07472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0" w:type="dxa"/>
          </w:tcPr>
          <w:p w14:paraId="58701D38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</w:tcPr>
          <w:p w14:paraId="601DC515" w14:textId="77777777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48923B00" w14:textId="77777777" w:rsidTr="00EF6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ED2B0E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1" w:type="dxa"/>
          </w:tcPr>
          <w:p w14:paraId="5699B225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0" w:type="dxa"/>
          </w:tcPr>
          <w:p w14:paraId="61540B28" w14:textId="77777777" w:rsidR="007D79A3" w:rsidRPr="00AA22D9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dxa"/>
          </w:tcPr>
          <w:p w14:paraId="703CF5F0" w14:textId="77777777" w:rsidR="007D79A3" w:rsidRPr="00FD72F1" w:rsidRDefault="007D79A3" w:rsidP="005F55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79A3" w:rsidRPr="00B72774" w14:paraId="375C635C" w14:textId="77777777" w:rsidTr="00EF6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EE4E76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Indirect effect, </w:t>
            </w:r>
          </w:p>
          <w:p w14:paraId="4D44C814" w14:textId="77777777" w:rsidR="007D79A3" w:rsidRPr="00AA22D9" w:rsidRDefault="007D79A3" w:rsidP="005F5549">
            <w:pPr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point estimate, (Boot SE) and Boot 95% CIs, 5000 boots </w:t>
            </w:r>
          </w:p>
        </w:tc>
        <w:tc>
          <w:tcPr>
            <w:tcW w:w="1751" w:type="dxa"/>
          </w:tcPr>
          <w:p w14:paraId="62BC7E7B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0.22 </w:t>
            </w:r>
          </w:p>
          <w:p w14:paraId="744D1F01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(0.04)</w:t>
            </w:r>
          </w:p>
          <w:p w14:paraId="4DAB5FE6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 0.14;0.30</w:t>
            </w:r>
          </w:p>
        </w:tc>
        <w:tc>
          <w:tcPr>
            <w:tcW w:w="1510" w:type="dxa"/>
          </w:tcPr>
          <w:p w14:paraId="2FCC3B3E" w14:textId="6B1A7DFA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0.23 </w:t>
            </w:r>
          </w:p>
          <w:p w14:paraId="49099084" w14:textId="77777777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>(0.04)</w:t>
            </w:r>
          </w:p>
          <w:p w14:paraId="6513E091" w14:textId="5E484FCB" w:rsidR="007D79A3" w:rsidRPr="00AA22D9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A22D9">
              <w:rPr>
                <w:rFonts w:ascii="Times New Roman" w:hAnsi="Times New Roman" w:cs="Times New Roman"/>
                <w:lang w:val="en-GB"/>
              </w:rPr>
              <w:t xml:space="preserve"> 0.16;0.30</w:t>
            </w:r>
          </w:p>
        </w:tc>
        <w:tc>
          <w:tcPr>
            <w:tcW w:w="1608" w:type="dxa"/>
          </w:tcPr>
          <w:p w14:paraId="49DB240D" w14:textId="4754173D" w:rsidR="007D79A3" w:rsidRPr="00FD72F1" w:rsidRDefault="007D79A3" w:rsidP="005F55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E5C90AB" w14:textId="77777777" w:rsidR="005F5549" w:rsidRPr="00B72774" w:rsidRDefault="005F5549" w:rsidP="005F5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72774">
        <w:rPr>
          <w:rFonts w:ascii="Times New Roman" w:hAnsi="Times New Roman" w:cs="Times New Roman"/>
          <w:sz w:val="20"/>
          <w:szCs w:val="20"/>
          <w:lang w:val="en-GB"/>
        </w:rPr>
        <w:t xml:space="preserve">Abbreviations </w:t>
      </w:r>
    </w:p>
    <w:p w14:paraId="7026DE90" w14:textId="462CECBC" w:rsidR="005F5549" w:rsidRPr="00667281" w:rsidRDefault="005F5549" w:rsidP="005F5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67281">
        <w:rPr>
          <w:rFonts w:ascii="Times New Roman" w:hAnsi="Times New Roman" w:cs="Times New Roman"/>
          <w:sz w:val="20"/>
          <w:szCs w:val="20"/>
          <w:lang w:val="en-GB"/>
        </w:rPr>
        <w:t xml:space="preserve">SE standard error, CIs confidence intervals,  </w:t>
      </w:r>
    </w:p>
    <w:p w14:paraId="1E3530A0" w14:textId="42763E07" w:rsidR="005F5549" w:rsidRPr="00524089" w:rsidRDefault="005F5549" w:rsidP="005F554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5F5549" w:rsidRPr="00524089" w:rsidSect="005F5549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66728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667281">
        <w:rPr>
          <w:rFonts w:ascii="Times New Roman" w:hAnsi="Times New Roman" w:cs="Times New Roman"/>
          <w:sz w:val="20"/>
          <w:szCs w:val="20"/>
          <w:lang w:val="en-GB"/>
        </w:rPr>
        <w:t xml:space="preserve"> Linear regression analyses using PROCESS, </w:t>
      </w:r>
      <w:proofErr w:type="spellStart"/>
      <w:r w:rsidR="008C310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667281">
        <w:rPr>
          <w:rFonts w:ascii="Times New Roman" w:hAnsi="Times New Roman" w:cs="Times New Roman"/>
          <w:sz w:val="20"/>
          <w:szCs w:val="20"/>
          <w:lang w:val="en-GB"/>
        </w:rPr>
        <w:t>Model</w:t>
      </w:r>
      <w:proofErr w:type="spellEnd"/>
      <w:r w:rsidRPr="00667281">
        <w:rPr>
          <w:rFonts w:ascii="Times New Roman" w:hAnsi="Times New Roman" w:cs="Times New Roman"/>
          <w:sz w:val="20"/>
          <w:szCs w:val="20"/>
          <w:lang w:val="en-GB"/>
        </w:rPr>
        <w:t xml:space="preserve"> 1 includes structural empowerment</w:t>
      </w:r>
      <w:r w:rsidR="007D79A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67281">
        <w:rPr>
          <w:rFonts w:ascii="Times New Roman" w:hAnsi="Times New Roman" w:cs="Times New Roman"/>
          <w:sz w:val="20"/>
          <w:szCs w:val="20"/>
          <w:lang w:val="en-GB"/>
        </w:rPr>
        <w:t xml:space="preserve">as independent variables and in Model 2 thriving is added. </w:t>
      </w:r>
      <w:r w:rsidRPr="00524089">
        <w:rPr>
          <w:rFonts w:ascii="Times New Roman" w:hAnsi="Times New Roman" w:cs="Times New Roman"/>
          <w:sz w:val="20"/>
          <w:szCs w:val="20"/>
          <w:lang w:val="en-GB"/>
        </w:rPr>
        <w:t xml:space="preserve">*p&lt;0.05, **p&lt;0.01, ***p&lt;0.001, </w:t>
      </w:r>
      <w:r w:rsidRPr="0052408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ns</w:t>
      </w:r>
      <w:r w:rsidRPr="00524089">
        <w:rPr>
          <w:rFonts w:ascii="Times New Roman" w:hAnsi="Times New Roman" w:cs="Times New Roman"/>
          <w:sz w:val="20"/>
          <w:szCs w:val="20"/>
          <w:lang w:val="en-GB"/>
        </w:rPr>
        <w:t xml:space="preserve"> non-</w:t>
      </w:r>
      <w:proofErr w:type="spellStart"/>
      <w:r w:rsidRPr="00524089">
        <w:rPr>
          <w:rFonts w:ascii="Times New Roman" w:hAnsi="Times New Roman" w:cs="Times New Roman"/>
          <w:sz w:val="20"/>
          <w:szCs w:val="20"/>
          <w:lang w:val="en-GB"/>
        </w:rPr>
        <w:t>si</w:t>
      </w:r>
      <w:r w:rsidR="009E5C28">
        <w:rPr>
          <w:rFonts w:ascii="Times New Roman" w:hAnsi="Times New Roman" w:cs="Times New Roman"/>
          <w:sz w:val="20"/>
          <w:szCs w:val="20"/>
          <w:lang w:val="en-GB"/>
        </w:rPr>
        <w:t>nificant</w:t>
      </w:r>
      <w:proofErr w:type="spellEnd"/>
    </w:p>
    <w:p w14:paraId="55EA2E81" w14:textId="77777777" w:rsidR="005F5549" w:rsidRDefault="005F5549" w:rsidP="00650FF5"/>
    <w:sectPr w:rsidR="005F55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49"/>
    <w:rsid w:val="001337AD"/>
    <w:rsid w:val="003D679D"/>
    <w:rsid w:val="005F5549"/>
    <w:rsid w:val="00650FF5"/>
    <w:rsid w:val="007D79A3"/>
    <w:rsid w:val="00866260"/>
    <w:rsid w:val="008C3109"/>
    <w:rsid w:val="009E5C28"/>
    <w:rsid w:val="00AA22D9"/>
    <w:rsid w:val="00B86172"/>
    <w:rsid w:val="00B90CEA"/>
    <w:rsid w:val="00BA45CE"/>
    <w:rsid w:val="00D95249"/>
    <w:rsid w:val="00DF4BA2"/>
    <w:rsid w:val="00F730EF"/>
    <w:rsid w:val="00FD72F1"/>
    <w:rsid w:val="00FF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28DC1"/>
  <w15:chartTrackingRefBased/>
  <w15:docId w15:val="{8492DEFC-6551-415A-BDDD-826A5F27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F5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F5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F5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F5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F5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F55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F55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F55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F55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F5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F5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F5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F554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F554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F554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F554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F554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F554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F5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F5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F55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F5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F55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F554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F554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F554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F5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F554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F5549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5F554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5F5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ngström</dc:creator>
  <cp:keywords/>
  <dc:description/>
  <cp:lastModifiedBy>Maria Engström</cp:lastModifiedBy>
  <cp:revision>2</cp:revision>
  <cp:lastPrinted>2025-01-13T21:53:00Z</cp:lastPrinted>
  <dcterms:created xsi:type="dcterms:W3CDTF">2025-02-04T19:59:00Z</dcterms:created>
  <dcterms:modified xsi:type="dcterms:W3CDTF">2025-02-04T19:59:00Z</dcterms:modified>
</cp:coreProperties>
</file>